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B6A" w:rsidRDefault="00B7211C" w:rsidP="00B7211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7211C">
        <w:rPr>
          <w:rFonts w:ascii="Times New Roman" w:hAnsi="Times New Roman" w:cs="Times New Roman"/>
          <w:b/>
          <w:sz w:val="24"/>
          <w:szCs w:val="24"/>
        </w:rPr>
        <w:t xml:space="preserve">Table S5. A comparative functional annotation of RLCK </w:t>
      </w:r>
      <w:r w:rsidRPr="00B7211C">
        <w:rPr>
          <w:rFonts w:ascii="Times New Roman" w:hAnsi="Times New Roman" w:cs="Times New Roman"/>
          <w:b/>
          <w:sz w:val="24"/>
          <w:szCs w:val="24"/>
        </w:rPr>
        <w:t>VII proteins</w:t>
      </w:r>
      <w:r w:rsidRPr="00B7211C">
        <w:rPr>
          <w:rFonts w:ascii="Times New Roman" w:hAnsi="Times New Roman" w:cs="Times New Roman"/>
          <w:b/>
          <w:sz w:val="24"/>
          <w:szCs w:val="24"/>
        </w:rPr>
        <w:t xml:space="preserve"> in broad beans and </w:t>
      </w:r>
      <w:r w:rsidRPr="00B7211C">
        <w:rPr>
          <w:rFonts w:ascii="Times New Roman" w:hAnsi="Times New Roman" w:cs="Times New Roman"/>
          <w:b/>
          <w:sz w:val="24"/>
          <w:szCs w:val="24"/>
        </w:rPr>
        <w:t>Arabidopsis</w:t>
      </w:r>
    </w:p>
    <w:tbl>
      <w:tblPr>
        <w:tblStyle w:val="a5"/>
        <w:tblW w:w="96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1701"/>
        <w:gridCol w:w="3544"/>
      </w:tblGrid>
      <w:tr w:rsidR="00B7211C" w:rsidRPr="00B7211C" w:rsidTr="007C4B85">
        <w:trPr>
          <w:trHeight w:val="794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211C" w:rsidRPr="005269C5" w:rsidRDefault="00B7211C" w:rsidP="003F4B09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VfRLCK </w:t>
            </w:r>
            <w:r w:rsidRPr="00B7211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VII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211C" w:rsidRPr="005269C5" w:rsidRDefault="00B7211C" w:rsidP="003F4B09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t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RLCK </w:t>
            </w:r>
            <w:r w:rsidRPr="00B7211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VII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211C" w:rsidRPr="00B7211C" w:rsidRDefault="00B7211C" w:rsidP="003F4B09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Family sub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roup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211C" w:rsidRPr="005269C5" w:rsidRDefault="00B7211C" w:rsidP="003F4B09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B7211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unctional annotation</w:t>
            </w:r>
          </w:p>
        </w:tc>
      </w:tr>
      <w:tr w:rsidR="00B7211C" w:rsidRPr="000B5F07" w:rsidTr="007C4B85">
        <w:trPr>
          <w:trHeight w:val="794"/>
          <w:jc w:val="center"/>
        </w:trPr>
        <w:tc>
          <w:tcPr>
            <w:tcW w:w="2410" w:type="dxa"/>
            <w:tcBorders>
              <w:top w:val="single" w:sz="12" w:space="0" w:color="auto"/>
              <w:bottom w:val="nil"/>
            </w:tcBorders>
            <w:vAlign w:val="center"/>
          </w:tcPr>
          <w:p w:rsidR="00B7211C" w:rsidRPr="000B5F07" w:rsidRDefault="008654A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f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LCK VII 16,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f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RLCK VII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3,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f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RLCK VII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9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</w:tcPr>
          <w:p w:rsidR="00B7211C" w:rsidRPr="000B5F07" w:rsidRDefault="008654A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PBL27,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tPBS1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B7211C" w:rsidRPr="000B5F07" w:rsidRDefault="008654A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RLCK VII-1</w:t>
            </w:r>
          </w:p>
        </w:tc>
        <w:tc>
          <w:tcPr>
            <w:tcW w:w="3544" w:type="dxa"/>
            <w:tcBorders>
              <w:top w:val="single" w:sz="12" w:space="0" w:color="auto"/>
              <w:bottom w:val="nil"/>
            </w:tcBorders>
            <w:vAlign w:val="center"/>
          </w:tcPr>
          <w:p w:rsidR="00B7211C" w:rsidRPr="000B5F07" w:rsidRDefault="00BD70E0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70E0">
              <w:rPr>
                <w:rFonts w:ascii="Times New Roman" w:eastAsia="宋体" w:hAnsi="Times New Roman" w:cs="Times New Roman"/>
                <w:sz w:val="18"/>
                <w:szCs w:val="18"/>
              </w:rPr>
              <w:t>chitin-induced immunity</w:t>
            </w:r>
          </w:p>
        </w:tc>
        <w:bookmarkStart w:id="0" w:name="_GoBack"/>
        <w:bookmarkEnd w:id="0"/>
      </w:tr>
      <w:tr w:rsidR="00621AF7" w:rsidRPr="000B5F07" w:rsidTr="007C4B85">
        <w:trPr>
          <w:trHeight w:val="794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621AF7" w:rsidRPr="008654A3" w:rsidRDefault="00621AF7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f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LCK VII 16,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f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LCK VII 23,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f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RLCK VII 3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621AF7" w:rsidRPr="008654A3" w:rsidRDefault="00621AF7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PBL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21AF7" w:rsidRDefault="00621AF7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RLCK VII-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621AF7" w:rsidRPr="000B5F07" w:rsidRDefault="00621AF7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E3A47">
              <w:rPr>
                <w:rFonts w:ascii="Times New Roman" w:eastAsia="宋体" w:hAnsi="Times New Roman" w:cs="Times New Roman"/>
                <w:sz w:val="18"/>
                <w:szCs w:val="18"/>
              </w:rPr>
              <w:t>brassinosteroid signaling and plant growth</w:t>
            </w:r>
          </w:p>
        </w:tc>
      </w:tr>
      <w:tr w:rsidR="00134623" w:rsidRPr="007C4B85" w:rsidTr="007C4B85">
        <w:trPr>
          <w:trHeight w:val="794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34623" w:rsidRPr="008654A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fRLCK VII3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34623" w:rsidRDefault="00134623" w:rsidP="00C30D81">
            <w:pPr>
              <w:jc w:val="left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PBL2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AtPBL25, AtPBL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462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LCK VII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134623" w:rsidRPr="00871D7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71D73">
              <w:rPr>
                <w:rFonts w:ascii="Times New Roman" w:eastAsia="宋体" w:hAnsi="Times New Roman" w:cs="Times New Roman"/>
                <w:sz w:val="18"/>
                <w:szCs w:val="18"/>
              </w:rPr>
              <w:t>fertilization specifically pollen tube burst within the synergid</w:t>
            </w:r>
          </w:p>
        </w:tc>
      </w:tr>
      <w:tr w:rsidR="00134623" w:rsidRPr="000B5F07" w:rsidTr="007C4B85">
        <w:trPr>
          <w:trHeight w:val="794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34623" w:rsidRPr="000B5F07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fRLCK VII22, 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VfRLCK VII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4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34623" w:rsidRPr="000B5F07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AtPBL3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PCRK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, 40 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RK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4623" w:rsidRPr="000B5F07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RLCK VII-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134623" w:rsidRPr="000B5F07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70E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attern-triggered immunity </w:t>
            </w:r>
          </w:p>
        </w:tc>
      </w:tr>
      <w:tr w:rsidR="00134623" w:rsidRPr="000B5F07" w:rsidTr="007C4B85">
        <w:trPr>
          <w:trHeight w:val="794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34623" w:rsidRPr="008654A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fRLCK VII12, VfRLCK VII25, VfRLCK VII3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34623" w:rsidRDefault="00134623" w:rsidP="00C30D81">
            <w:pPr>
              <w:jc w:val="left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PBL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462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RLCK VII-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134623" w:rsidRPr="00871D7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70E0">
              <w:rPr>
                <w:rFonts w:ascii="Times New Roman" w:eastAsia="宋体" w:hAnsi="Times New Roman" w:cs="Times New Roman"/>
                <w:sz w:val="18"/>
                <w:szCs w:val="18"/>
              </w:rPr>
              <w:t>PRR-mediated resistance</w:t>
            </w:r>
          </w:p>
        </w:tc>
      </w:tr>
      <w:tr w:rsidR="00134623" w:rsidRPr="000B5F07" w:rsidTr="007C4B85">
        <w:trPr>
          <w:trHeight w:val="794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34623" w:rsidRPr="008654A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fRLCK VII9, VfRLCK VII2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34623" w:rsidRDefault="00134623" w:rsidP="00C30D81">
            <w:pPr>
              <w:jc w:val="left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PBL34, AtPBL35, AtPBL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462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LCK VII-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134623" w:rsidRPr="00871D7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E3A">
              <w:rPr>
                <w:rFonts w:ascii="Times New Roman" w:eastAsia="宋体" w:hAnsi="Times New Roman" w:cs="Times New Roman"/>
                <w:sz w:val="18"/>
                <w:szCs w:val="18"/>
              </w:rPr>
              <w:t>root meristem homeostasis</w:t>
            </w:r>
          </w:p>
        </w:tc>
      </w:tr>
      <w:tr w:rsidR="00134623" w:rsidRPr="000B5F07" w:rsidTr="007C4B85">
        <w:trPr>
          <w:trHeight w:val="794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34623" w:rsidRPr="000B5F07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fRLCK VII14, 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VfRLCK VII</w:t>
            </w: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3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34623" w:rsidRPr="000B5F07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AtPBL14 (RIPK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4623" w:rsidRPr="000B5F07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LCK VII-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134623" w:rsidRPr="000B5F07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E3A">
              <w:rPr>
                <w:rFonts w:ascii="Times New Roman" w:eastAsia="宋体" w:hAnsi="Times New Roman" w:cs="Times New Roman"/>
                <w:sz w:val="18"/>
                <w:szCs w:val="18"/>
              </w:rPr>
              <w:t>activation of a plant innate immune receptor RPM1</w:t>
            </w:r>
          </w:p>
        </w:tc>
      </w:tr>
      <w:tr w:rsidR="00134623" w:rsidRPr="000B5F07" w:rsidTr="007C4B85">
        <w:trPr>
          <w:trHeight w:val="794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34623" w:rsidRPr="008654A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fRLCK VII11, VfRLCK VII2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34623" w:rsidRDefault="00134623" w:rsidP="00C30D81">
            <w:pPr>
              <w:jc w:val="left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PBL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462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LCK VII-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134623" w:rsidRPr="00871D7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70E0">
              <w:rPr>
                <w:rFonts w:ascii="Times New Roman" w:eastAsia="宋体" w:hAnsi="Times New Roman" w:cs="Times New Roman"/>
                <w:sz w:val="18"/>
                <w:szCs w:val="18"/>
              </w:rPr>
              <w:t>a spatial inhibitor of cell separation</w:t>
            </w:r>
          </w:p>
        </w:tc>
      </w:tr>
      <w:tr w:rsidR="00134623" w:rsidRPr="000B5F07" w:rsidTr="007C4B85">
        <w:trPr>
          <w:trHeight w:val="794"/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34623" w:rsidRPr="000B5F07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VfRLCK VII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34623" w:rsidRPr="000B5F07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654A3">
              <w:rPr>
                <w:rFonts w:ascii="Times New Roman" w:eastAsia="宋体" w:hAnsi="Times New Roman" w:cs="Times New Roman"/>
                <w:sz w:val="18"/>
                <w:szCs w:val="18"/>
              </w:rPr>
              <w:t>AtPBL1 and AtBIK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34623" w:rsidRPr="000B5F07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LCK VII-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:rsidR="00134623" w:rsidRPr="000B5F07" w:rsidRDefault="00C30D81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134623" w:rsidRPr="00F56E3A">
              <w:rPr>
                <w:rFonts w:ascii="Times New Roman" w:eastAsia="宋体" w:hAnsi="Times New Roman" w:cs="Times New Roman"/>
                <w:sz w:val="18"/>
                <w:szCs w:val="18"/>
              </w:rPr>
              <w:t>esistance responses</w:t>
            </w:r>
            <w:r w:rsidR="0013462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o pathogen,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 w:rsidR="00134623" w:rsidRPr="00F56E3A">
              <w:rPr>
                <w:rFonts w:ascii="Times New Roman" w:eastAsia="宋体" w:hAnsi="Times New Roman" w:cs="Times New Roman"/>
                <w:sz w:val="18"/>
                <w:szCs w:val="18"/>
              </w:rPr>
              <w:t>eaf morphogenesis and inflorescence architecture</w:t>
            </w:r>
          </w:p>
        </w:tc>
      </w:tr>
      <w:tr w:rsidR="00134623" w:rsidRPr="000B5F07" w:rsidTr="007C4B85">
        <w:trPr>
          <w:trHeight w:val="794"/>
          <w:jc w:val="center"/>
        </w:trPr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:rsidR="00134623" w:rsidRPr="008654A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fRLCK VII38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:rsidR="00134623" w:rsidRPr="008654A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CDG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134623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vAlign w:val="center"/>
          </w:tcPr>
          <w:p w:rsidR="00134623" w:rsidRPr="000B5F07" w:rsidRDefault="00134623" w:rsidP="00C30D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D70E0">
              <w:rPr>
                <w:rFonts w:ascii="Times New Roman" w:eastAsia="宋体" w:hAnsi="Times New Roman" w:cs="Times New Roman"/>
                <w:sz w:val="18"/>
                <w:szCs w:val="18"/>
              </w:rPr>
              <w:t>abnormal differential and elongation growth after organ differentiation</w:t>
            </w:r>
          </w:p>
        </w:tc>
      </w:tr>
    </w:tbl>
    <w:p w:rsidR="00B7211C" w:rsidRPr="00B7211C" w:rsidRDefault="00B7211C" w:rsidP="00B7211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B7211C" w:rsidRPr="00B72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1130" w:rsidRDefault="00DD1130" w:rsidP="00B7211C">
      <w:r>
        <w:separator/>
      </w:r>
    </w:p>
  </w:endnote>
  <w:endnote w:type="continuationSeparator" w:id="0">
    <w:p w:rsidR="00DD1130" w:rsidRDefault="00DD1130" w:rsidP="00B72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1130" w:rsidRDefault="00DD1130" w:rsidP="00B7211C">
      <w:r>
        <w:separator/>
      </w:r>
    </w:p>
  </w:footnote>
  <w:footnote w:type="continuationSeparator" w:id="0">
    <w:p w:rsidR="00DD1130" w:rsidRDefault="00DD1130" w:rsidP="00B72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1DA"/>
    <w:rsid w:val="00134623"/>
    <w:rsid w:val="001401DA"/>
    <w:rsid w:val="00306B6A"/>
    <w:rsid w:val="003F4B09"/>
    <w:rsid w:val="00621AF7"/>
    <w:rsid w:val="007C4B85"/>
    <w:rsid w:val="008654A3"/>
    <w:rsid w:val="00871D73"/>
    <w:rsid w:val="009E3A47"/>
    <w:rsid w:val="00B7211C"/>
    <w:rsid w:val="00BD70E0"/>
    <w:rsid w:val="00C30D81"/>
    <w:rsid w:val="00DD1130"/>
    <w:rsid w:val="00F5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4E1C6C-B533-4F98-A2D6-FC8FF522A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21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2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211C"/>
    <w:rPr>
      <w:sz w:val="18"/>
      <w:szCs w:val="18"/>
    </w:rPr>
  </w:style>
  <w:style w:type="table" w:styleId="a5">
    <w:name w:val="Table Grid"/>
    <w:basedOn w:val="a1"/>
    <w:uiPriority w:val="39"/>
    <w:rsid w:val="00B721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73</Words>
  <Characters>990</Characters>
  <Application>Microsoft Office Word</Application>
  <DocSecurity>0</DocSecurity>
  <Lines>8</Lines>
  <Paragraphs>2</Paragraphs>
  <ScaleCrop>false</ScaleCrop>
  <Company>Microsoft</Company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</dc:creator>
  <cp:keywords/>
  <dc:description/>
  <cp:lastModifiedBy>WF</cp:lastModifiedBy>
  <cp:revision>3</cp:revision>
  <dcterms:created xsi:type="dcterms:W3CDTF">2025-11-28T01:09:00Z</dcterms:created>
  <dcterms:modified xsi:type="dcterms:W3CDTF">2025-11-28T03:32:00Z</dcterms:modified>
</cp:coreProperties>
</file>